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007"/>
        <w:tblW w:w="13887" w:type="dxa"/>
        <w:tblLayout w:type="fixed"/>
        <w:tblLook w:val="04A0" w:firstRow="1" w:lastRow="0" w:firstColumn="1" w:lastColumn="0" w:noHBand="0" w:noVBand="1"/>
      </w:tblPr>
      <w:tblGrid>
        <w:gridCol w:w="2122"/>
        <w:gridCol w:w="2551"/>
        <w:gridCol w:w="2835"/>
        <w:gridCol w:w="2977"/>
        <w:gridCol w:w="3402"/>
      </w:tblGrid>
      <w:tr w:rsidR="007408FE" w:rsidRPr="00214C60" w14:paraId="4474AA4C" w14:textId="77777777" w:rsidTr="007408FE">
        <w:trPr>
          <w:trHeight w:val="597"/>
        </w:trPr>
        <w:tc>
          <w:tcPr>
            <w:tcW w:w="2122" w:type="dxa"/>
          </w:tcPr>
          <w:p w14:paraId="1E657447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>Strain</w:t>
            </w:r>
            <w:proofErr w:type="spellEnd"/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 xml:space="preserve"> ID</w:t>
            </w:r>
          </w:p>
        </w:tc>
        <w:tc>
          <w:tcPr>
            <w:tcW w:w="2551" w:type="dxa"/>
          </w:tcPr>
          <w:p w14:paraId="352A9725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>309</w:t>
            </w:r>
          </w:p>
        </w:tc>
        <w:tc>
          <w:tcPr>
            <w:tcW w:w="2835" w:type="dxa"/>
          </w:tcPr>
          <w:p w14:paraId="3DF527A1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>318</w:t>
            </w:r>
          </w:p>
        </w:tc>
        <w:tc>
          <w:tcPr>
            <w:tcW w:w="2977" w:type="dxa"/>
          </w:tcPr>
          <w:p w14:paraId="00FE2661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>319</w:t>
            </w:r>
          </w:p>
        </w:tc>
        <w:tc>
          <w:tcPr>
            <w:tcW w:w="3402" w:type="dxa"/>
          </w:tcPr>
          <w:p w14:paraId="31131761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>320</w:t>
            </w:r>
          </w:p>
        </w:tc>
      </w:tr>
      <w:tr w:rsidR="007408FE" w:rsidRPr="00214C60" w14:paraId="5EA861E0" w14:textId="77777777" w:rsidTr="007408FE">
        <w:trPr>
          <w:trHeight w:val="367"/>
        </w:trPr>
        <w:tc>
          <w:tcPr>
            <w:tcW w:w="2122" w:type="dxa"/>
          </w:tcPr>
          <w:p w14:paraId="4AB60495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Beta-lactamase </w:t>
            </w:r>
          </w:p>
        </w:tc>
        <w:tc>
          <w:tcPr>
            <w:tcW w:w="2551" w:type="dxa"/>
          </w:tcPr>
          <w:p w14:paraId="43DA978E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IncC</w:t>
            </w:r>
            <w:proofErr w:type="spellEnd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plasmid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la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MY-2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) </w:t>
            </w:r>
          </w:p>
        </w:tc>
        <w:tc>
          <w:tcPr>
            <w:tcW w:w="2835" w:type="dxa"/>
          </w:tcPr>
          <w:p w14:paraId="33F4EABE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IncC</w:t>
            </w:r>
            <w:proofErr w:type="spellEnd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plasmid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la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MY-2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)</w:t>
            </w:r>
          </w:p>
        </w:tc>
        <w:tc>
          <w:tcPr>
            <w:tcW w:w="2977" w:type="dxa"/>
          </w:tcPr>
          <w:p w14:paraId="55DE51CA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IncC</w:t>
            </w:r>
            <w:proofErr w:type="spellEnd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plasmid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la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MY-2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)</w:t>
            </w:r>
          </w:p>
        </w:tc>
        <w:tc>
          <w:tcPr>
            <w:tcW w:w="3402" w:type="dxa"/>
          </w:tcPr>
          <w:p w14:paraId="4CF49942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IncC</w:t>
            </w:r>
            <w:proofErr w:type="spellEnd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plasmid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la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MY-2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)</w:t>
            </w:r>
          </w:p>
        </w:tc>
      </w:tr>
      <w:tr w:rsidR="007408FE" w:rsidRPr="00214C60" w14:paraId="6A056E1B" w14:textId="77777777" w:rsidTr="007408FE">
        <w:trPr>
          <w:trHeight w:val="347"/>
        </w:trPr>
        <w:tc>
          <w:tcPr>
            <w:tcW w:w="2122" w:type="dxa"/>
          </w:tcPr>
          <w:p w14:paraId="7CBFB39A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Fluoroquinolone  </w:t>
            </w:r>
          </w:p>
        </w:tc>
        <w:tc>
          <w:tcPr>
            <w:tcW w:w="2551" w:type="dxa"/>
          </w:tcPr>
          <w:p w14:paraId="615A03FE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214C60">
              <w:rPr>
                <w:rFonts w:ascii="Arial" w:hAnsi="Arial" w:cs="Arial"/>
                <w:color w:val="000000" w:themeColor="text1"/>
                <w:sz w:val="21"/>
                <w:szCs w:val="21"/>
                <w:lang w:val="da-DK"/>
              </w:rPr>
              <w:t>chromosome</w:t>
            </w:r>
            <w:proofErr w:type="spellEnd"/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da-DK"/>
              </w:rPr>
              <w:t>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arC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*)</w:t>
            </w:r>
          </w:p>
        </w:tc>
        <w:tc>
          <w:tcPr>
            <w:tcW w:w="2835" w:type="dxa"/>
          </w:tcPr>
          <w:p w14:paraId="55581A96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14C60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hromosome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arC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*) / </w:t>
            </w:r>
            <w:proofErr w:type="spellStart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lRNAI</w:t>
            </w:r>
            <w:proofErr w:type="spellEnd"/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214C60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plasmid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QnrB19)</w:t>
            </w:r>
          </w:p>
        </w:tc>
        <w:tc>
          <w:tcPr>
            <w:tcW w:w="2977" w:type="dxa"/>
          </w:tcPr>
          <w:p w14:paraId="3000DB3D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214C60">
              <w:rPr>
                <w:rFonts w:ascii="Arial" w:hAnsi="Arial" w:cs="Arial"/>
                <w:color w:val="000000" w:themeColor="text1"/>
                <w:sz w:val="21"/>
                <w:szCs w:val="21"/>
                <w:lang w:val="da-DK"/>
              </w:rPr>
              <w:t>chromosome</w:t>
            </w:r>
            <w:proofErr w:type="spellEnd"/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da-DK"/>
              </w:rPr>
              <w:t>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arC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*) / </w:t>
            </w:r>
            <w:r w:rsidRPr="00214C60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plasmid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QnrB19)</w:t>
            </w:r>
          </w:p>
        </w:tc>
        <w:tc>
          <w:tcPr>
            <w:tcW w:w="3402" w:type="dxa"/>
          </w:tcPr>
          <w:p w14:paraId="2BE77878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14C60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hromosome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arC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*) / </w:t>
            </w:r>
            <w:proofErr w:type="spellStart"/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lRNAI</w:t>
            </w:r>
            <w:proofErr w:type="spellEnd"/>
            <w:r w:rsidRPr="00214C60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plasmid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QnrB19)</w:t>
            </w:r>
          </w:p>
        </w:tc>
      </w:tr>
      <w:tr w:rsidR="007408FE" w:rsidRPr="00214C60" w14:paraId="184349E2" w14:textId="77777777" w:rsidTr="007408FE">
        <w:trPr>
          <w:trHeight w:val="479"/>
        </w:trPr>
        <w:tc>
          <w:tcPr>
            <w:tcW w:w="2122" w:type="dxa"/>
          </w:tcPr>
          <w:p w14:paraId="6D5DEBD4" w14:textId="77777777" w:rsidR="007408FE" w:rsidRPr="00214C60" w:rsidRDefault="007408FE" w:rsidP="007408FE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 xml:space="preserve">Plasmid </w:t>
            </w:r>
            <w:proofErr w:type="spellStart"/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>homology</w:t>
            </w:r>
            <w:proofErr w:type="spellEnd"/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472D250B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P049350.1</w:t>
            </w:r>
          </w:p>
        </w:tc>
        <w:tc>
          <w:tcPr>
            <w:tcW w:w="2835" w:type="dxa"/>
          </w:tcPr>
          <w:p w14:paraId="29F2E8BF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P049350.1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da-DK"/>
              </w:rPr>
              <w:t xml:space="preserve"> /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CP081650.1</w:t>
            </w:r>
          </w:p>
        </w:tc>
        <w:tc>
          <w:tcPr>
            <w:tcW w:w="2977" w:type="dxa"/>
          </w:tcPr>
          <w:p w14:paraId="66D7A161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P049350.1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da-DK"/>
              </w:rPr>
              <w:t xml:space="preserve"> /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CP081650.1</w:t>
            </w:r>
          </w:p>
        </w:tc>
        <w:tc>
          <w:tcPr>
            <w:tcW w:w="3402" w:type="dxa"/>
          </w:tcPr>
          <w:p w14:paraId="7956F6B4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P049350.1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da-DK"/>
              </w:rPr>
              <w:t xml:space="preserve"> /</w:t>
            </w: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CP081650.1</w:t>
            </w:r>
          </w:p>
        </w:tc>
      </w:tr>
      <w:tr w:rsidR="007408FE" w:rsidRPr="00214C60" w14:paraId="67B4B9D2" w14:textId="77777777" w:rsidTr="007408FE">
        <w:trPr>
          <w:trHeight w:val="77"/>
        </w:trPr>
        <w:tc>
          <w:tcPr>
            <w:tcW w:w="2122" w:type="dxa"/>
          </w:tcPr>
          <w:p w14:paraId="68762B8E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 xml:space="preserve">Country of </w:t>
            </w:r>
            <w:proofErr w:type="spellStart"/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>described</w:t>
            </w:r>
            <w:proofErr w:type="spellEnd"/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 xml:space="preserve"> plasmid</w:t>
            </w:r>
          </w:p>
        </w:tc>
        <w:tc>
          <w:tcPr>
            <w:tcW w:w="2551" w:type="dxa"/>
            <w:vAlign w:val="center"/>
          </w:tcPr>
          <w:p w14:paraId="1871D93B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China</w:t>
            </w:r>
          </w:p>
        </w:tc>
        <w:tc>
          <w:tcPr>
            <w:tcW w:w="2835" w:type="dxa"/>
            <w:vAlign w:val="center"/>
          </w:tcPr>
          <w:p w14:paraId="62A75C76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China / Germany</w:t>
            </w:r>
          </w:p>
        </w:tc>
        <w:tc>
          <w:tcPr>
            <w:tcW w:w="2977" w:type="dxa"/>
            <w:vAlign w:val="center"/>
          </w:tcPr>
          <w:p w14:paraId="49930544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China / Germany</w:t>
            </w:r>
          </w:p>
        </w:tc>
        <w:tc>
          <w:tcPr>
            <w:tcW w:w="3402" w:type="dxa"/>
            <w:vAlign w:val="center"/>
          </w:tcPr>
          <w:p w14:paraId="283DD8D9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China / Germany</w:t>
            </w:r>
          </w:p>
        </w:tc>
      </w:tr>
      <w:tr w:rsidR="007408FE" w:rsidRPr="00214C60" w14:paraId="26552D78" w14:textId="77777777" w:rsidTr="007408FE">
        <w:trPr>
          <w:trHeight w:val="77"/>
        </w:trPr>
        <w:tc>
          <w:tcPr>
            <w:tcW w:w="2122" w:type="dxa"/>
          </w:tcPr>
          <w:p w14:paraId="1B49A7F3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 xml:space="preserve">Host of </w:t>
            </w:r>
            <w:proofErr w:type="spellStart"/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>described</w:t>
            </w:r>
            <w:proofErr w:type="spellEnd"/>
            <w:r w:rsidRPr="00214C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a-DK"/>
              </w:rPr>
              <w:t xml:space="preserve"> plasmid</w:t>
            </w:r>
          </w:p>
        </w:tc>
        <w:tc>
          <w:tcPr>
            <w:tcW w:w="2551" w:type="dxa"/>
            <w:vAlign w:val="center"/>
          </w:tcPr>
          <w:p w14:paraId="73BCD603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Gallus </w:t>
            </w:r>
            <w:proofErr w:type="spellStart"/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gallus</w:t>
            </w:r>
            <w:proofErr w:type="spellEnd"/>
          </w:p>
        </w:tc>
        <w:tc>
          <w:tcPr>
            <w:tcW w:w="2835" w:type="dxa"/>
            <w:vAlign w:val="center"/>
          </w:tcPr>
          <w:p w14:paraId="2E6B2EE5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Gallus </w:t>
            </w:r>
            <w:proofErr w:type="spellStart"/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gallus</w:t>
            </w:r>
            <w:proofErr w:type="spellEnd"/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 / Sus scrofa</w:t>
            </w:r>
          </w:p>
        </w:tc>
        <w:tc>
          <w:tcPr>
            <w:tcW w:w="2977" w:type="dxa"/>
            <w:vAlign w:val="center"/>
          </w:tcPr>
          <w:p w14:paraId="60F2E021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Gallus </w:t>
            </w:r>
            <w:proofErr w:type="spellStart"/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gallus</w:t>
            </w:r>
            <w:proofErr w:type="spellEnd"/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 / Sus scrofa</w:t>
            </w:r>
          </w:p>
        </w:tc>
        <w:tc>
          <w:tcPr>
            <w:tcW w:w="3402" w:type="dxa"/>
            <w:vAlign w:val="center"/>
          </w:tcPr>
          <w:p w14:paraId="608D4321" w14:textId="77777777" w:rsidR="007408FE" w:rsidRPr="00214C60" w:rsidRDefault="007408FE" w:rsidP="007408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Gallus </w:t>
            </w:r>
            <w:proofErr w:type="spellStart"/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>gallus</w:t>
            </w:r>
            <w:proofErr w:type="spellEnd"/>
            <w:r w:rsidRPr="00214C6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 / Sus scrofa</w:t>
            </w:r>
          </w:p>
        </w:tc>
      </w:tr>
    </w:tbl>
    <w:p w14:paraId="4606AC39" w14:textId="77777777" w:rsidR="003F52EC" w:rsidRPr="00214C60" w:rsidRDefault="003F52EC">
      <w:pPr>
        <w:rPr>
          <w:color w:val="000000" w:themeColor="text1"/>
        </w:rPr>
      </w:pPr>
    </w:p>
    <w:sectPr w:rsidR="003F52EC" w:rsidRPr="00214C60" w:rsidSect="001F25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51"/>
    <w:rsid w:val="00004AAE"/>
    <w:rsid w:val="00010701"/>
    <w:rsid w:val="00016586"/>
    <w:rsid w:val="00016F52"/>
    <w:rsid w:val="000174B9"/>
    <w:rsid w:val="0003388C"/>
    <w:rsid w:val="00033BC1"/>
    <w:rsid w:val="00037F47"/>
    <w:rsid w:val="00040304"/>
    <w:rsid w:val="00046993"/>
    <w:rsid w:val="00054D43"/>
    <w:rsid w:val="00065099"/>
    <w:rsid w:val="000667C0"/>
    <w:rsid w:val="0006786C"/>
    <w:rsid w:val="00074A0F"/>
    <w:rsid w:val="00082514"/>
    <w:rsid w:val="00083165"/>
    <w:rsid w:val="000930A6"/>
    <w:rsid w:val="00094732"/>
    <w:rsid w:val="000A5427"/>
    <w:rsid w:val="000A5E81"/>
    <w:rsid w:val="000A6988"/>
    <w:rsid w:val="000D0364"/>
    <w:rsid w:val="000D0606"/>
    <w:rsid w:val="000D2FCD"/>
    <w:rsid w:val="000D67FB"/>
    <w:rsid w:val="000E44D4"/>
    <w:rsid w:val="000E4B67"/>
    <w:rsid w:val="000F48C1"/>
    <w:rsid w:val="00106AFA"/>
    <w:rsid w:val="00106CBD"/>
    <w:rsid w:val="00113F6E"/>
    <w:rsid w:val="00116F9A"/>
    <w:rsid w:val="001179E3"/>
    <w:rsid w:val="00122B51"/>
    <w:rsid w:val="00123AC2"/>
    <w:rsid w:val="00124BF6"/>
    <w:rsid w:val="001279C0"/>
    <w:rsid w:val="001346BB"/>
    <w:rsid w:val="0013696D"/>
    <w:rsid w:val="0013757E"/>
    <w:rsid w:val="001416C8"/>
    <w:rsid w:val="00141711"/>
    <w:rsid w:val="00145BA7"/>
    <w:rsid w:val="00152176"/>
    <w:rsid w:val="00152181"/>
    <w:rsid w:val="001532C6"/>
    <w:rsid w:val="001610A7"/>
    <w:rsid w:val="00162D73"/>
    <w:rsid w:val="0016441D"/>
    <w:rsid w:val="001720B6"/>
    <w:rsid w:val="001720C2"/>
    <w:rsid w:val="0017557B"/>
    <w:rsid w:val="001769C4"/>
    <w:rsid w:val="001813C9"/>
    <w:rsid w:val="001840DC"/>
    <w:rsid w:val="00184669"/>
    <w:rsid w:val="00191CBC"/>
    <w:rsid w:val="001936FD"/>
    <w:rsid w:val="001A0C0D"/>
    <w:rsid w:val="001A4D58"/>
    <w:rsid w:val="001A6E33"/>
    <w:rsid w:val="001C5DAE"/>
    <w:rsid w:val="001D3940"/>
    <w:rsid w:val="001D3F27"/>
    <w:rsid w:val="001F2551"/>
    <w:rsid w:val="002030AD"/>
    <w:rsid w:val="00203A76"/>
    <w:rsid w:val="00206556"/>
    <w:rsid w:val="00210E40"/>
    <w:rsid w:val="00214C60"/>
    <w:rsid w:val="00216462"/>
    <w:rsid w:val="002262AA"/>
    <w:rsid w:val="00227DB7"/>
    <w:rsid w:val="00235BE6"/>
    <w:rsid w:val="00242DEB"/>
    <w:rsid w:val="0024583A"/>
    <w:rsid w:val="00247CC5"/>
    <w:rsid w:val="002524EF"/>
    <w:rsid w:val="00262DF6"/>
    <w:rsid w:val="00263B5C"/>
    <w:rsid w:val="00265BEC"/>
    <w:rsid w:val="002666E5"/>
    <w:rsid w:val="002720A2"/>
    <w:rsid w:val="00282986"/>
    <w:rsid w:val="00282F97"/>
    <w:rsid w:val="00286B1A"/>
    <w:rsid w:val="00286EA8"/>
    <w:rsid w:val="002910CA"/>
    <w:rsid w:val="002A3557"/>
    <w:rsid w:val="002A4A48"/>
    <w:rsid w:val="002B2943"/>
    <w:rsid w:val="002B2FBF"/>
    <w:rsid w:val="002B3046"/>
    <w:rsid w:val="002C473F"/>
    <w:rsid w:val="002C4CC7"/>
    <w:rsid w:val="002C5EB1"/>
    <w:rsid w:val="002D2490"/>
    <w:rsid w:val="002F5FD9"/>
    <w:rsid w:val="00305BBA"/>
    <w:rsid w:val="00306F91"/>
    <w:rsid w:val="003072AE"/>
    <w:rsid w:val="003079CA"/>
    <w:rsid w:val="003102F7"/>
    <w:rsid w:val="00311EE7"/>
    <w:rsid w:val="00325446"/>
    <w:rsid w:val="00331B4C"/>
    <w:rsid w:val="00344054"/>
    <w:rsid w:val="00355DD5"/>
    <w:rsid w:val="00356BC0"/>
    <w:rsid w:val="003603BA"/>
    <w:rsid w:val="003649BD"/>
    <w:rsid w:val="003676FE"/>
    <w:rsid w:val="00372B1C"/>
    <w:rsid w:val="0037454E"/>
    <w:rsid w:val="00380176"/>
    <w:rsid w:val="00380AB6"/>
    <w:rsid w:val="00385DC3"/>
    <w:rsid w:val="003922FD"/>
    <w:rsid w:val="00394F65"/>
    <w:rsid w:val="003A192F"/>
    <w:rsid w:val="003A6CCA"/>
    <w:rsid w:val="003A7B40"/>
    <w:rsid w:val="003B0722"/>
    <w:rsid w:val="003B5992"/>
    <w:rsid w:val="003B720A"/>
    <w:rsid w:val="003B74C6"/>
    <w:rsid w:val="003C0CAE"/>
    <w:rsid w:val="003C135A"/>
    <w:rsid w:val="003C2DFC"/>
    <w:rsid w:val="003C5C0E"/>
    <w:rsid w:val="003D0E77"/>
    <w:rsid w:val="003D57C1"/>
    <w:rsid w:val="003E26B4"/>
    <w:rsid w:val="003F3214"/>
    <w:rsid w:val="003F3289"/>
    <w:rsid w:val="003F52EC"/>
    <w:rsid w:val="003F5F3C"/>
    <w:rsid w:val="00420347"/>
    <w:rsid w:val="0042191D"/>
    <w:rsid w:val="00423E1B"/>
    <w:rsid w:val="00436B48"/>
    <w:rsid w:val="00440CA4"/>
    <w:rsid w:val="00444C39"/>
    <w:rsid w:val="004464C5"/>
    <w:rsid w:val="00450F73"/>
    <w:rsid w:val="00454B63"/>
    <w:rsid w:val="00460FD0"/>
    <w:rsid w:val="004735CF"/>
    <w:rsid w:val="00473A13"/>
    <w:rsid w:val="00476526"/>
    <w:rsid w:val="00484E7F"/>
    <w:rsid w:val="0048741D"/>
    <w:rsid w:val="00491D37"/>
    <w:rsid w:val="004947B2"/>
    <w:rsid w:val="00497F3B"/>
    <w:rsid w:val="004A2266"/>
    <w:rsid w:val="004B4E24"/>
    <w:rsid w:val="004B5F4C"/>
    <w:rsid w:val="004B6B00"/>
    <w:rsid w:val="004C0EFF"/>
    <w:rsid w:val="004D0A2C"/>
    <w:rsid w:val="004E1F85"/>
    <w:rsid w:val="004E245A"/>
    <w:rsid w:val="004E3B75"/>
    <w:rsid w:val="004F15F5"/>
    <w:rsid w:val="00502FA9"/>
    <w:rsid w:val="005103A6"/>
    <w:rsid w:val="00516AF4"/>
    <w:rsid w:val="005245C7"/>
    <w:rsid w:val="00525313"/>
    <w:rsid w:val="00532A3A"/>
    <w:rsid w:val="00532E51"/>
    <w:rsid w:val="005344B8"/>
    <w:rsid w:val="005378FA"/>
    <w:rsid w:val="00537968"/>
    <w:rsid w:val="00540D91"/>
    <w:rsid w:val="00544201"/>
    <w:rsid w:val="00545562"/>
    <w:rsid w:val="00550449"/>
    <w:rsid w:val="00573579"/>
    <w:rsid w:val="0057449A"/>
    <w:rsid w:val="00591557"/>
    <w:rsid w:val="00593890"/>
    <w:rsid w:val="00594792"/>
    <w:rsid w:val="00595AC0"/>
    <w:rsid w:val="005A5E04"/>
    <w:rsid w:val="005B5B44"/>
    <w:rsid w:val="005B6EEF"/>
    <w:rsid w:val="005D1952"/>
    <w:rsid w:val="005E44D5"/>
    <w:rsid w:val="005E59D0"/>
    <w:rsid w:val="005F177D"/>
    <w:rsid w:val="005F6367"/>
    <w:rsid w:val="00606C80"/>
    <w:rsid w:val="00611367"/>
    <w:rsid w:val="00611A85"/>
    <w:rsid w:val="00616EBF"/>
    <w:rsid w:val="006210C6"/>
    <w:rsid w:val="00631878"/>
    <w:rsid w:val="00635DBA"/>
    <w:rsid w:val="00644347"/>
    <w:rsid w:val="00660540"/>
    <w:rsid w:val="00664B35"/>
    <w:rsid w:val="00665AAA"/>
    <w:rsid w:val="00667075"/>
    <w:rsid w:val="00672E92"/>
    <w:rsid w:val="00681828"/>
    <w:rsid w:val="00681D03"/>
    <w:rsid w:val="00684E3C"/>
    <w:rsid w:val="006873A3"/>
    <w:rsid w:val="00690655"/>
    <w:rsid w:val="006909B4"/>
    <w:rsid w:val="0069248E"/>
    <w:rsid w:val="006924AB"/>
    <w:rsid w:val="006A3D1B"/>
    <w:rsid w:val="006B1F67"/>
    <w:rsid w:val="006B382E"/>
    <w:rsid w:val="006C0995"/>
    <w:rsid w:val="006C3C3B"/>
    <w:rsid w:val="006C4999"/>
    <w:rsid w:val="006C615E"/>
    <w:rsid w:val="006E1971"/>
    <w:rsid w:val="006E2780"/>
    <w:rsid w:val="006E7654"/>
    <w:rsid w:val="006F703A"/>
    <w:rsid w:val="00700478"/>
    <w:rsid w:val="0070797F"/>
    <w:rsid w:val="00710FA2"/>
    <w:rsid w:val="00717058"/>
    <w:rsid w:val="00720A37"/>
    <w:rsid w:val="0072763C"/>
    <w:rsid w:val="00732EFF"/>
    <w:rsid w:val="00734556"/>
    <w:rsid w:val="00736665"/>
    <w:rsid w:val="00740697"/>
    <w:rsid w:val="007408FE"/>
    <w:rsid w:val="00747AC3"/>
    <w:rsid w:val="0075019A"/>
    <w:rsid w:val="00750758"/>
    <w:rsid w:val="007641F2"/>
    <w:rsid w:val="00770764"/>
    <w:rsid w:val="00782924"/>
    <w:rsid w:val="00784290"/>
    <w:rsid w:val="00787983"/>
    <w:rsid w:val="00795256"/>
    <w:rsid w:val="0079530A"/>
    <w:rsid w:val="00796698"/>
    <w:rsid w:val="00796A13"/>
    <w:rsid w:val="007A6AA5"/>
    <w:rsid w:val="007B2F50"/>
    <w:rsid w:val="007C7511"/>
    <w:rsid w:val="007D73AB"/>
    <w:rsid w:val="007E678C"/>
    <w:rsid w:val="007F7BAF"/>
    <w:rsid w:val="00805F40"/>
    <w:rsid w:val="0081022E"/>
    <w:rsid w:val="008170F4"/>
    <w:rsid w:val="00826C85"/>
    <w:rsid w:val="008311F7"/>
    <w:rsid w:val="008429A2"/>
    <w:rsid w:val="008443AE"/>
    <w:rsid w:val="008537E8"/>
    <w:rsid w:val="008668BD"/>
    <w:rsid w:val="00873F57"/>
    <w:rsid w:val="00876507"/>
    <w:rsid w:val="0087732B"/>
    <w:rsid w:val="00893082"/>
    <w:rsid w:val="008935BE"/>
    <w:rsid w:val="008A0D52"/>
    <w:rsid w:val="008B2FBB"/>
    <w:rsid w:val="008C669B"/>
    <w:rsid w:val="008C6CC3"/>
    <w:rsid w:val="008C7ABD"/>
    <w:rsid w:val="008D045D"/>
    <w:rsid w:val="008D04EC"/>
    <w:rsid w:val="008E5CE6"/>
    <w:rsid w:val="008F0C2E"/>
    <w:rsid w:val="008F3632"/>
    <w:rsid w:val="00912F79"/>
    <w:rsid w:val="00926D79"/>
    <w:rsid w:val="00930AD0"/>
    <w:rsid w:val="00932E19"/>
    <w:rsid w:val="00946BC2"/>
    <w:rsid w:val="00952EF5"/>
    <w:rsid w:val="00965E55"/>
    <w:rsid w:val="00975778"/>
    <w:rsid w:val="009770A3"/>
    <w:rsid w:val="00977D3A"/>
    <w:rsid w:val="0098045B"/>
    <w:rsid w:val="00983D86"/>
    <w:rsid w:val="00984EFA"/>
    <w:rsid w:val="00990CB7"/>
    <w:rsid w:val="0099319C"/>
    <w:rsid w:val="009A2569"/>
    <w:rsid w:val="009A4BE5"/>
    <w:rsid w:val="009A65C9"/>
    <w:rsid w:val="009B0DDC"/>
    <w:rsid w:val="009B0F0D"/>
    <w:rsid w:val="009B53DA"/>
    <w:rsid w:val="009C4449"/>
    <w:rsid w:val="009D5DBB"/>
    <w:rsid w:val="009E34FD"/>
    <w:rsid w:val="009F0994"/>
    <w:rsid w:val="009F3ADF"/>
    <w:rsid w:val="009F6139"/>
    <w:rsid w:val="00A07FEC"/>
    <w:rsid w:val="00A13D61"/>
    <w:rsid w:val="00A20FF4"/>
    <w:rsid w:val="00A211D3"/>
    <w:rsid w:val="00A326A9"/>
    <w:rsid w:val="00A329B2"/>
    <w:rsid w:val="00A45064"/>
    <w:rsid w:val="00A46E20"/>
    <w:rsid w:val="00A46E31"/>
    <w:rsid w:val="00A511B8"/>
    <w:rsid w:val="00A51DFA"/>
    <w:rsid w:val="00A61026"/>
    <w:rsid w:val="00A62DA0"/>
    <w:rsid w:val="00A64180"/>
    <w:rsid w:val="00A6609F"/>
    <w:rsid w:val="00A7227A"/>
    <w:rsid w:val="00A72526"/>
    <w:rsid w:val="00A76C99"/>
    <w:rsid w:val="00A76CA8"/>
    <w:rsid w:val="00A816F0"/>
    <w:rsid w:val="00A82881"/>
    <w:rsid w:val="00A829CF"/>
    <w:rsid w:val="00A84152"/>
    <w:rsid w:val="00A921BE"/>
    <w:rsid w:val="00A95B32"/>
    <w:rsid w:val="00A9613F"/>
    <w:rsid w:val="00A97306"/>
    <w:rsid w:val="00AA11C1"/>
    <w:rsid w:val="00AA58F2"/>
    <w:rsid w:val="00AB2B37"/>
    <w:rsid w:val="00AB340B"/>
    <w:rsid w:val="00AB640F"/>
    <w:rsid w:val="00AC3715"/>
    <w:rsid w:val="00AC5313"/>
    <w:rsid w:val="00AD0323"/>
    <w:rsid w:val="00AD6CBF"/>
    <w:rsid w:val="00AE3CA5"/>
    <w:rsid w:val="00B003E6"/>
    <w:rsid w:val="00B03819"/>
    <w:rsid w:val="00B05A95"/>
    <w:rsid w:val="00B05C7A"/>
    <w:rsid w:val="00B063F3"/>
    <w:rsid w:val="00B10D91"/>
    <w:rsid w:val="00B23F67"/>
    <w:rsid w:val="00B3239E"/>
    <w:rsid w:val="00B343D0"/>
    <w:rsid w:val="00B4564A"/>
    <w:rsid w:val="00B542C1"/>
    <w:rsid w:val="00B5762C"/>
    <w:rsid w:val="00B577F5"/>
    <w:rsid w:val="00B604A5"/>
    <w:rsid w:val="00B65239"/>
    <w:rsid w:val="00B7098F"/>
    <w:rsid w:val="00B718DC"/>
    <w:rsid w:val="00B74E19"/>
    <w:rsid w:val="00B7627A"/>
    <w:rsid w:val="00B85E26"/>
    <w:rsid w:val="00B921E7"/>
    <w:rsid w:val="00B92787"/>
    <w:rsid w:val="00B92A58"/>
    <w:rsid w:val="00BA04F5"/>
    <w:rsid w:val="00BA4BEB"/>
    <w:rsid w:val="00BA6082"/>
    <w:rsid w:val="00BA7359"/>
    <w:rsid w:val="00BA7D5A"/>
    <w:rsid w:val="00BB1377"/>
    <w:rsid w:val="00BB185C"/>
    <w:rsid w:val="00BB554E"/>
    <w:rsid w:val="00BD281D"/>
    <w:rsid w:val="00BD6E1C"/>
    <w:rsid w:val="00BF1695"/>
    <w:rsid w:val="00BF630E"/>
    <w:rsid w:val="00C05689"/>
    <w:rsid w:val="00C059A0"/>
    <w:rsid w:val="00C06407"/>
    <w:rsid w:val="00C124FD"/>
    <w:rsid w:val="00C12D17"/>
    <w:rsid w:val="00C174B8"/>
    <w:rsid w:val="00C17747"/>
    <w:rsid w:val="00C22684"/>
    <w:rsid w:val="00C24035"/>
    <w:rsid w:val="00C30EF1"/>
    <w:rsid w:val="00C32CA1"/>
    <w:rsid w:val="00C3457B"/>
    <w:rsid w:val="00C349DB"/>
    <w:rsid w:val="00C37D5E"/>
    <w:rsid w:val="00C46289"/>
    <w:rsid w:val="00C57A02"/>
    <w:rsid w:val="00C57D00"/>
    <w:rsid w:val="00C61BAF"/>
    <w:rsid w:val="00C64B2D"/>
    <w:rsid w:val="00C66539"/>
    <w:rsid w:val="00C73337"/>
    <w:rsid w:val="00C76928"/>
    <w:rsid w:val="00C77FBA"/>
    <w:rsid w:val="00C873AA"/>
    <w:rsid w:val="00C9035E"/>
    <w:rsid w:val="00C937F2"/>
    <w:rsid w:val="00C9473F"/>
    <w:rsid w:val="00C9484F"/>
    <w:rsid w:val="00C962FB"/>
    <w:rsid w:val="00CA0C16"/>
    <w:rsid w:val="00CA521F"/>
    <w:rsid w:val="00CC03E0"/>
    <w:rsid w:val="00CD1B24"/>
    <w:rsid w:val="00CD4041"/>
    <w:rsid w:val="00CD5014"/>
    <w:rsid w:val="00CF0C90"/>
    <w:rsid w:val="00D04A33"/>
    <w:rsid w:val="00D054D6"/>
    <w:rsid w:val="00D11DE8"/>
    <w:rsid w:val="00D2082F"/>
    <w:rsid w:val="00D23A28"/>
    <w:rsid w:val="00D30CB5"/>
    <w:rsid w:val="00D32139"/>
    <w:rsid w:val="00D3421F"/>
    <w:rsid w:val="00D35C5C"/>
    <w:rsid w:val="00D422B9"/>
    <w:rsid w:val="00D4480E"/>
    <w:rsid w:val="00D46A3A"/>
    <w:rsid w:val="00D84C97"/>
    <w:rsid w:val="00D84EE0"/>
    <w:rsid w:val="00DB68B6"/>
    <w:rsid w:val="00DB738B"/>
    <w:rsid w:val="00DB7A3F"/>
    <w:rsid w:val="00DE1994"/>
    <w:rsid w:val="00DE4270"/>
    <w:rsid w:val="00DE53C5"/>
    <w:rsid w:val="00DE7202"/>
    <w:rsid w:val="00DF04FC"/>
    <w:rsid w:val="00E04098"/>
    <w:rsid w:val="00E07AC7"/>
    <w:rsid w:val="00E123EE"/>
    <w:rsid w:val="00E149C4"/>
    <w:rsid w:val="00E15E2A"/>
    <w:rsid w:val="00E16642"/>
    <w:rsid w:val="00E25B99"/>
    <w:rsid w:val="00E26640"/>
    <w:rsid w:val="00E3053F"/>
    <w:rsid w:val="00E309E1"/>
    <w:rsid w:val="00E37DD2"/>
    <w:rsid w:val="00E44368"/>
    <w:rsid w:val="00E46CAB"/>
    <w:rsid w:val="00E51952"/>
    <w:rsid w:val="00E6350F"/>
    <w:rsid w:val="00E64DEC"/>
    <w:rsid w:val="00E748C6"/>
    <w:rsid w:val="00E76A53"/>
    <w:rsid w:val="00E773F0"/>
    <w:rsid w:val="00E81A39"/>
    <w:rsid w:val="00E8431E"/>
    <w:rsid w:val="00E90DAA"/>
    <w:rsid w:val="00E92D09"/>
    <w:rsid w:val="00E94E35"/>
    <w:rsid w:val="00E97FB7"/>
    <w:rsid w:val="00EA65D6"/>
    <w:rsid w:val="00EB6454"/>
    <w:rsid w:val="00EB6B3E"/>
    <w:rsid w:val="00EC2186"/>
    <w:rsid w:val="00EC272D"/>
    <w:rsid w:val="00EC52DE"/>
    <w:rsid w:val="00EC5DC4"/>
    <w:rsid w:val="00ED0A48"/>
    <w:rsid w:val="00EE54C8"/>
    <w:rsid w:val="00EF3D48"/>
    <w:rsid w:val="00F03FD1"/>
    <w:rsid w:val="00F043FA"/>
    <w:rsid w:val="00F0666D"/>
    <w:rsid w:val="00F102EF"/>
    <w:rsid w:val="00F20EB9"/>
    <w:rsid w:val="00F217C3"/>
    <w:rsid w:val="00F24FD7"/>
    <w:rsid w:val="00F27046"/>
    <w:rsid w:val="00F2797E"/>
    <w:rsid w:val="00F431B9"/>
    <w:rsid w:val="00F43F5B"/>
    <w:rsid w:val="00F70BC2"/>
    <w:rsid w:val="00F71C26"/>
    <w:rsid w:val="00F72352"/>
    <w:rsid w:val="00F7388F"/>
    <w:rsid w:val="00F870B3"/>
    <w:rsid w:val="00F87B4B"/>
    <w:rsid w:val="00F904D6"/>
    <w:rsid w:val="00FA5236"/>
    <w:rsid w:val="00FA7225"/>
    <w:rsid w:val="00FB1EF3"/>
    <w:rsid w:val="00FB429D"/>
    <w:rsid w:val="00FB45DF"/>
    <w:rsid w:val="00FB5FE6"/>
    <w:rsid w:val="00FC19F5"/>
    <w:rsid w:val="00FC4089"/>
    <w:rsid w:val="00FD0191"/>
    <w:rsid w:val="00FD053F"/>
    <w:rsid w:val="00FD42A8"/>
    <w:rsid w:val="00FD53FC"/>
    <w:rsid w:val="00FD5979"/>
    <w:rsid w:val="00FE0397"/>
    <w:rsid w:val="00FE073F"/>
    <w:rsid w:val="00FE6DA5"/>
    <w:rsid w:val="00FF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262A76"/>
  <w15:chartTrackingRefBased/>
  <w15:docId w15:val="{D49DDA81-CB62-A943-8591-5C208446C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55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25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Becker Saidenberg</dc:creator>
  <cp:keywords/>
  <dc:description/>
  <cp:lastModifiedBy>André Becker Saidenberg</cp:lastModifiedBy>
  <cp:revision>6</cp:revision>
  <dcterms:created xsi:type="dcterms:W3CDTF">2022-09-23T11:31:00Z</dcterms:created>
  <dcterms:modified xsi:type="dcterms:W3CDTF">2022-10-06T19:09:00Z</dcterms:modified>
</cp:coreProperties>
</file>